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976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4"/>
        <w:gridCol w:w="1507"/>
        <w:gridCol w:w="1234"/>
        <w:gridCol w:w="927"/>
        <w:gridCol w:w="1414"/>
        <w:gridCol w:w="1507"/>
        <w:gridCol w:w="1234"/>
        <w:gridCol w:w="927"/>
      </w:tblGrid>
      <w:tr w:rsidR="0019716B" w:rsidRPr="00A13899" w14:paraId="7C628BAD" w14:textId="77777777" w:rsidTr="00C94E75">
        <w:trPr>
          <w:trHeight w:val="300"/>
          <w:jc w:val="center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E41766" w14:textId="77777777" w:rsidR="0019716B" w:rsidRPr="00A13899" w:rsidRDefault="0019716B" w:rsidP="00C94E75">
            <w:pPr>
              <w:spacing w:after="0" w:line="480" w:lineRule="auto"/>
              <w:ind w:right="-2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A13899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Table S</w:t>
            </w:r>
            <w:r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2</w:t>
            </w:r>
            <w:r w:rsidRPr="00A13899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 xml:space="preserve">. </w:t>
            </w:r>
            <w:bookmarkStart w:id="0" w:name="_Hlk170822942"/>
            <w:r w:rsidRPr="00A13899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Health state of HRQOL malaria patients measured with EQ-5D-3L</w:t>
            </w:r>
            <w:bookmarkEnd w:id="0"/>
            <w:r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</w:p>
        </w:tc>
      </w:tr>
      <w:tr w:rsidR="0019716B" w:rsidRPr="00E4293F" w14:paraId="1512FE33" w14:textId="77777777" w:rsidTr="00C94E75">
        <w:trPr>
          <w:trHeight w:val="300"/>
          <w:jc w:val="center"/>
        </w:trPr>
        <w:tc>
          <w:tcPr>
            <w:tcW w:w="25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57411" w14:textId="77777777" w:rsidR="0019716B" w:rsidRPr="00E4293F" w:rsidRDefault="0019716B" w:rsidP="00C94E75">
            <w:pPr>
              <w:spacing w:after="0" w:line="480" w:lineRule="auto"/>
              <w:ind w:right="-2"/>
              <w:jc w:val="center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Control</w:t>
            </w:r>
          </w:p>
        </w:tc>
        <w:tc>
          <w:tcPr>
            <w:tcW w:w="25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292B4" w14:textId="77777777" w:rsidR="0019716B" w:rsidRPr="00E4293F" w:rsidRDefault="0019716B" w:rsidP="00C94E75">
            <w:pPr>
              <w:spacing w:after="0" w:line="480" w:lineRule="auto"/>
              <w:ind w:right="-2"/>
              <w:jc w:val="center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Treatment</w:t>
            </w:r>
          </w:p>
        </w:tc>
      </w:tr>
      <w:tr w:rsidR="0019716B" w:rsidRPr="00E4293F" w14:paraId="61B24C1C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EB934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Health State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3CF18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Health utility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C7EF8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Frequency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FD33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Percent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71777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Health State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BD6F9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Health utility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2BE69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Frequency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FBC95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Percent</w:t>
            </w:r>
          </w:p>
        </w:tc>
      </w:tr>
      <w:tr w:rsidR="0019716B" w:rsidRPr="00E4293F" w14:paraId="17860710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BFE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1121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4383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879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A159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80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9CC57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6.51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0CEF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1111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F2CE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.00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BBB4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82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1AD67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6.40</w:t>
            </w:r>
          </w:p>
        </w:tc>
      </w:tr>
      <w:tr w:rsidR="0019716B" w:rsidRPr="00E4293F" w14:paraId="55EB9E9B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9E99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111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0662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0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BD49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5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71A2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3.27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4512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112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88B2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8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079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8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9136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6.20</w:t>
            </w:r>
          </w:p>
        </w:tc>
      </w:tr>
      <w:tr w:rsidR="0019716B" w:rsidRPr="00E4293F" w14:paraId="03BEC4C2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7FE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112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2B85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81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5C4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9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6DF5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3.70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1922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112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11FC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8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A1D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4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EF9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8.20</w:t>
            </w:r>
          </w:p>
        </w:tc>
      </w:tr>
      <w:tr w:rsidR="0019716B" w:rsidRPr="00E4293F" w14:paraId="2E2AF7CD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09D6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111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3BE6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88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A245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285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3.83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E520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122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F40F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5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D1F8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DEDDD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3.40</w:t>
            </w:r>
          </w:p>
        </w:tc>
      </w:tr>
      <w:tr w:rsidR="0019716B" w:rsidRPr="00E4293F" w14:paraId="277CB89E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3602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113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CFF5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74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ACB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4CF1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.80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F940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112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002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6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2507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C21E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3.00</w:t>
            </w:r>
          </w:p>
        </w:tc>
      </w:tr>
      <w:tr w:rsidR="0019716B" w:rsidRPr="00E4293F" w14:paraId="4BD933E4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43F6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112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27E8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76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CCB7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075B9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.50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33F7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111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6B04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8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3B97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3E01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.80</w:t>
            </w:r>
          </w:p>
        </w:tc>
      </w:tr>
      <w:tr w:rsidR="0019716B" w:rsidRPr="00E4293F" w14:paraId="3A01EA43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81A0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112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C21F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75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07C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92C4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.21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66DC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122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D0ED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7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E71F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F4DA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.80</w:t>
            </w:r>
          </w:p>
        </w:tc>
      </w:tr>
      <w:tr w:rsidR="0019716B" w:rsidRPr="00E4293F" w14:paraId="4812E1B0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DED5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112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910E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68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B3B4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CF6A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.21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4A3D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113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F88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7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2788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D6EDC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.60</w:t>
            </w:r>
          </w:p>
        </w:tc>
      </w:tr>
      <w:tr w:rsidR="0019716B" w:rsidRPr="00E4293F" w14:paraId="4F9EC320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E8C5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113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7A26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63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E09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EF92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.47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862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113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AFB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6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74CC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8443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.60</w:t>
            </w:r>
          </w:p>
        </w:tc>
      </w:tr>
      <w:tr w:rsidR="0019716B" w:rsidRPr="00E4293F" w14:paraId="2D3FC1B3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72B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222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03B7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47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5B86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0E79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.33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6EE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112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9955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7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4BC9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D4C2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.40</w:t>
            </w:r>
          </w:p>
        </w:tc>
      </w:tr>
      <w:tr w:rsidR="0019716B" w:rsidRPr="00E4293F" w14:paraId="02D3EA56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ACB9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111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EDA0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83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0AB6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8D523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.18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84A4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112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7B32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7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EB22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13326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.00</w:t>
            </w:r>
          </w:p>
        </w:tc>
      </w:tr>
      <w:tr w:rsidR="0019716B" w:rsidRPr="00E4293F" w14:paraId="38060594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9B32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113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784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55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0ABD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C62E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.03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DB87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123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BDF5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4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39C5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0546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.80</w:t>
            </w:r>
          </w:p>
        </w:tc>
      </w:tr>
      <w:tr w:rsidR="0019716B" w:rsidRPr="00E4293F" w14:paraId="258B3633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CC9D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123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98AC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46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DF1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96E2E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.03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E734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222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7F8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4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E68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1D78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.80</w:t>
            </w:r>
          </w:p>
        </w:tc>
      </w:tr>
      <w:tr w:rsidR="0019716B" w:rsidRPr="00E4293F" w14:paraId="055DFDA0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FF7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222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85BE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53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8EE3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74B2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.03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A402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113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D670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6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6E50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D4FE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.60</w:t>
            </w:r>
          </w:p>
        </w:tc>
      </w:tr>
      <w:tr w:rsidR="0019716B" w:rsidRPr="00E4293F" w14:paraId="29B86386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A57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113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8A03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68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6425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F9BC3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88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43C9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122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357D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7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AA1E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B1319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.60</w:t>
            </w:r>
          </w:p>
        </w:tc>
      </w:tr>
      <w:tr w:rsidR="0019716B" w:rsidRPr="00E4293F" w14:paraId="4AA9C3D6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E36D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122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8300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78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4587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4487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88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CBE2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122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5299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6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ABF3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64034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.60</w:t>
            </w:r>
          </w:p>
        </w:tc>
      </w:tr>
      <w:tr w:rsidR="0019716B" w:rsidRPr="00E4293F" w14:paraId="7E68E796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C46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122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9CB3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65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4264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3B51F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88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21F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223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6B1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CB3F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DA99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.60</w:t>
            </w:r>
          </w:p>
        </w:tc>
      </w:tr>
      <w:tr w:rsidR="0019716B" w:rsidRPr="00E4293F" w14:paraId="39C42543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54B0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122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ACB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59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EA73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2A0C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88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FA42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123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7F09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5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339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11D77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.40</w:t>
            </w:r>
          </w:p>
        </w:tc>
      </w:tr>
      <w:tr w:rsidR="0019716B" w:rsidRPr="00E4293F" w14:paraId="37493A6A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5CAC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122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0A74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72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C10F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229C6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74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7C27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113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BB50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5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A90D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5262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.20</w:t>
            </w:r>
          </w:p>
        </w:tc>
      </w:tr>
      <w:tr w:rsidR="0019716B" w:rsidRPr="00E4293F" w14:paraId="58BAC13F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D2EC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122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561D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67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8115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E7D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74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A5AF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123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FE58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4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52A7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2C4F6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.20</w:t>
            </w:r>
          </w:p>
        </w:tc>
      </w:tr>
      <w:tr w:rsidR="0019716B" w:rsidRPr="00E4293F" w14:paraId="5C425B53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6A5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223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B7B7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8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CA16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98955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74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4577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123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B9EC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5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8ED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3B9F9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.00</w:t>
            </w:r>
          </w:p>
        </w:tc>
      </w:tr>
      <w:tr w:rsidR="0019716B" w:rsidRPr="00E4293F" w14:paraId="372AF7CB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5F22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112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8F58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63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DD56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F192F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59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2453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113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4E8F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6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8596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A9D4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.00</w:t>
            </w:r>
          </w:p>
        </w:tc>
      </w:tr>
      <w:tr w:rsidR="0019716B" w:rsidRPr="00E4293F" w14:paraId="6CD6A637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EF0E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lastRenderedPageBreak/>
              <w:t>2123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AA6D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52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F63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81F15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59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46D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113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7FC4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5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52C0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F73B4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.00</w:t>
            </w:r>
          </w:p>
        </w:tc>
      </w:tr>
      <w:tr w:rsidR="0019716B" w:rsidRPr="00E4293F" w14:paraId="4DB2468C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867E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223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42A6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33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C0F5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F6200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59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8286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123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376E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6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4E4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CDE8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80</w:t>
            </w:r>
          </w:p>
        </w:tc>
      </w:tr>
      <w:tr w:rsidR="0019716B" w:rsidRPr="00E4293F" w14:paraId="407B9B31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50B6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111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2684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81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6BF8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F703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44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19D6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123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083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5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589C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B33B5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80</w:t>
            </w:r>
          </w:p>
        </w:tc>
      </w:tr>
      <w:tr w:rsidR="0019716B" w:rsidRPr="00E4293F" w14:paraId="0240B9FD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8B2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113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5324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61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8A56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8BB44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44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F81F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112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7D9F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6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3E16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1BF9D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80</w:t>
            </w:r>
          </w:p>
        </w:tc>
      </w:tr>
      <w:tr w:rsidR="0019716B" w:rsidRPr="00E4293F" w14:paraId="6832ACBF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CB1F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123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1E30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40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CB34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6683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44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D6F2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222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F622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4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1F43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2DEC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80</w:t>
            </w:r>
          </w:p>
        </w:tc>
      </w:tr>
      <w:tr w:rsidR="0019716B" w:rsidRPr="00E4293F" w14:paraId="30DE3D85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F885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212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FE0E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56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1CC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5DE65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44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B11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223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B410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3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B05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2D97C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80</w:t>
            </w:r>
          </w:p>
        </w:tc>
      </w:tr>
      <w:tr w:rsidR="0019716B" w:rsidRPr="00E4293F" w14:paraId="0B885D0D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D82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221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4866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60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45CC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8DA8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44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4B43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3122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0C1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3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1537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BBA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80</w:t>
            </w:r>
          </w:p>
        </w:tc>
      </w:tr>
      <w:tr w:rsidR="0019716B" w:rsidRPr="00E4293F" w14:paraId="0CE5F569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6B9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121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CF68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78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A82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35DC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9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3AA0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111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CFC9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8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2CAF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E072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60</w:t>
            </w:r>
          </w:p>
        </w:tc>
      </w:tr>
      <w:tr w:rsidR="0019716B" w:rsidRPr="00E4293F" w14:paraId="0895370B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6920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123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E25D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65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FFCC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3122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9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EC63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222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7A0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5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B703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4BEB7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60</w:t>
            </w:r>
          </w:p>
        </w:tc>
      </w:tr>
      <w:tr w:rsidR="0019716B" w:rsidRPr="00E4293F" w14:paraId="79A52927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5C30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123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8A50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58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CF9E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DAED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9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A6F4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233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BC9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1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313F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3F470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60</w:t>
            </w:r>
          </w:p>
        </w:tc>
      </w:tr>
      <w:tr w:rsidR="0019716B" w:rsidRPr="00E4293F" w14:paraId="5F4D2C14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AD69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212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72E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69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047F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63F0C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9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911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3123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0D9F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1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5B6F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A6E2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60</w:t>
            </w:r>
          </w:p>
        </w:tc>
      </w:tr>
      <w:tr w:rsidR="0019716B" w:rsidRPr="00E4293F" w14:paraId="65C8243D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DE66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113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AE7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50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1885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65658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9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585E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3133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E54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0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2B3D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D9775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60</w:t>
            </w:r>
          </w:p>
        </w:tc>
      </w:tr>
      <w:tr w:rsidR="0019716B" w:rsidRPr="00E4293F" w14:paraId="7204C929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35F7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133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1D98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41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3A65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2F6EE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9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D1D0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3233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1219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-0.0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148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8A23C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60</w:t>
            </w:r>
          </w:p>
        </w:tc>
      </w:tr>
      <w:tr w:rsidR="0019716B" w:rsidRPr="00E4293F" w14:paraId="30C0D9AC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235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133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1E78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35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B537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CCDB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9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551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3233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9C17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-0.1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E96E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E215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60</w:t>
            </w:r>
          </w:p>
        </w:tc>
      </w:tr>
      <w:tr w:rsidR="0019716B" w:rsidRPr="00E4293F" w14:paraId="3089F589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6CA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213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51D4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43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F6DF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C672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9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B96F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3333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D61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-0.2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8A2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794F2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60</w:t>
            </w:r>
          </w:p>
        </w:tc>
      </w:tr>
      <w:tr w:rsidR="0019716B" w:rsidRPr="00E4293F" w14:paraId="3732056C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58A5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123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7D8C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53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21E7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85DAE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15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AFF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121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0CDE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8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94F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916E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40</w:t>
            </w:r>
          </w:p>
        </w:tc>
      </w:tr>
      <w:tr w:rsidR="0019716B" w:rsidRPr="00E4293F" w14:paraId="17CF5F6A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DF9F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132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930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67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68B3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684F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15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3E85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132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23AC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6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4F88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3EA45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40</w:t>
            </w:r>
          </w:p>
        </w:tc>
      </w:tr>
      <w:tr w:rsidR="0019716B" w:rsidRPr="00E4293F" w14:paraId="26D94827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3336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133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5FF4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54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FC78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83F7D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15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8B95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122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9F8F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5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EEE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2692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40</w:t>
            </w:r>
          </w:p>
        </w:tc>
      </w:tr>
      <w:tr w:rsidR="0019716B" w:rsidRPr="00E4293F" w14:paraId="25D6B5E2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C3C0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211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96CF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82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58FE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7E14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15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A5A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223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F1D8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4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DBF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4525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40</w:t>
            </w:r>
          </w:p>
        </w:tc>
      </w:tr>
      <w:tr w:rsidR="0019716B" w:rsidRPr="00E4293F" w14:paraId="5608B295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6B6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211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3EA2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76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90E3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62B9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15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BCA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233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9A0E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CBD3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33518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40</w:t>
            </w:r>
          </w:p>
        </w:tc>
      </w:tr>
      <w:tr w:rsidR="0019716B" w:rsidRPr="00E4293F" w14:paraId="0A9CCA4E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E84E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212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BA92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75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62C2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27FB9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15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AE7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333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6919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0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9156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4855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40</w:t>
            </w:r>
          </w:p>
        </w:tc>
      </w:tr>
      <w:tr w:rsidR="0019716B" w:rsidRPr="00E4293F" w14:paraId="391B1729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C86F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212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29B5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64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E75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8FC2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15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EF6D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3113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FC4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9EF7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D3BC7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40</w:t>
            </w:r>
          </w:p>
        </w:tc>
      </w:tr>
      <w:tr w:rsidR="0019716B" w:rsidRPr="00E4293F" w14:paraId="5537BF48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5FE0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213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085D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56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B884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38CE5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15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317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3131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8674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F824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85B6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40</w:t>
            </w:r>
          </w:p>
        </w:tc>
      </w:tr>
      <w:tr w:rsidR="0019716B" w:rsidRPr="00E4293F" w14:paraId="71E356E3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1BD3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223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525C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46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4BB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AAEF3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15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7E77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3132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5B1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9217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950F3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40</w:t>
            </w:r>
          </w:p>
        </w:tc>
      </w:tr>
      <w:tr w:rsidR="0019716B" w:rsidRPr="00E4293F" w14:paraId="2323CA02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2FC9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332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0C75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42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C78F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997B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15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D886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3132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3C42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1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96EE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C090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40</w:t>
            </w:r>
          </w:p>
        </w:tc>
      </w:tr>
      <w:tr w:rsidR="0019716B" w:rsidRPr="00E4293F" w14:paraId="79649DF8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6E7E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lastRenderedPageBreak/>
              <w:t>2121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A15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72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E1C6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427DF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15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5FA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3222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EBCE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F8A8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E0F10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40</w:t>
            </w:r>
          </w:p>
        </w:tc>
      </w:tr>
      <w:tr w:rsidR="0019716B" w:rsidRPr="00E4293F" w14:paraId="733708BD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2609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122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F353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54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78A3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FFBF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15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7BD6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3223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AEA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0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7538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A76E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40</w:t>
            </w:r>
          </w:p>
        </w:tc>
      </w:tr>
      <w:tr w:rsidR="0019716B" w:rsidRPr="00E4293F" w14:paraId="274B850F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3C70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132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5F3E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48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9D19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9E2D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15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F2DE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3223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3CA3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0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1B26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E43C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40</w:t>
            </w:r>
          </w:p>
        </w:tc>
      </w:tr>
      <w:tr w:rsidR="0019716B" w:rsidRPr="00E4293F" w14:paraId="670DB103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60D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132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3AD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43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84C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3A57F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15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F1A0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111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3D9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8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F272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EE46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0</w:t>
            </w:r>
          </w:p>
        </w:tc>
      </w:tr>
      <w:tr w:rsidR="0019716B" w:rsidRPr="00E4293F" w14:paraId="5A402DB2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BF9F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222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F016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42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2DBF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9C33F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15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FD9C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132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2C94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6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FA9E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A328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0</w:t>
            </w:r>
          </w:p>
        </w:tc>
      </w:tr>
      <w:tr w:rsidR="0019716B" w:rsidRPr="00E4293F" w14:paraId="6A7516A5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DBA9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223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D82F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40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4B3C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ED34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15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A468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132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EC52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5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C4A8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23B7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0</w:t>
            </w:r>
          </w:p>
        </w:tc>
      </w:tr>
      <w:tr w:rsidR="0019716B" w:rsidRPr="00E4293F" w14:paraId="25533BF3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A736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312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9258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50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F7A2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7EE7F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15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7472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133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325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4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60C3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1047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0</w:t>
            </w:r>
          </w:p>
        </w:tc>
      </w:tr>
      <w:tr w:rsidR="0019716B" w:rsidRPr="00E4293F" w14:paraId="70B8EC94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B00C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312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7CE0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44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5FE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C52E0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15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1E10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133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189C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4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1FD8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D6F05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0</w:t>
            </w:r>
          </w:p>
        </w:tc>
      </w:tr>
      <w:tr w:rsidR="0019716B" w:rsidRPr="00E4293F" w14:paraId="02777FD8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DAD6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333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FAF7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05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AA8C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AB9D8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15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460C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211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0524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8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F43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EBE5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0</w:t>
            </w:r>
          </w:p>
        </w:tc>
      </w:tr>
      <w:tr w:rsidR="0019716B" w:rsidRPr="00E4293F" w14:paraId="25E74959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382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3112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9408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41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A92F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54558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15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0F92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212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1C45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7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60CD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F7B3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0</w:t>
            </w:r>
          </w:p>
        </w:tc>
      </w:tr>
      <w:tr w:rsidR="0019716B" w:rsidRPr="00E4293F" w14:paraId="22097D75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96AD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3123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3F4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13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EEED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4A2EE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15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847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212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9FD2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6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FAAD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B250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0</w:t>
            </w:r>
          </w:p>
        </w:tc>
      </w:tr>
      <w:tr w:rsidR="0019716B" w:rsidRPr="00E4293F" w14:paraId="36C64C6B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B589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3132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4646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0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CEC8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C977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15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A8E8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222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9B7C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6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974D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721BE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0</w:t>
            </w:r>
          </w:p>
        </w:tc>
      </w:tr>
      <w:tr w:rsidR="0019716B" w:rsidRPr="00E4293F" w14:paraId="4C753C9C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68E7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3133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636C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07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09A9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9A06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15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94F3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121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EDA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7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8639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80F07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0</w:t>
            </w:r>
          </w:p>
        </w:tc>
      </w:tr>
      <w:tr w:rsidR="0019716B" w:rsidRPr="00E4293F" w14:paraId="198072F9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07EF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3232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3ECE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14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3CA7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5A802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15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50A8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132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278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5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5DF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BF8B0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0</w:t>
            </w:r>
          </w:p>
        </w:tc>
      </w:tr>
      <w:tr w:rsidR="0019716B" w:rsidRPr="00E4293F" w14:paraId="2E5F8D5B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77D2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3331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AA6D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09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EA3E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33C6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15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1850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132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5F53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4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B7B6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AA2AD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0</w:t>
            </w:r>
          </w:p>
        </w:tc>
      </w:tr>
      <w:tr w:rsidR="0019716B" w:rsidRPr="00E4293F" w14:paraId="008AA1DA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B2F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3333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EF46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-0.22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0AB9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4412F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15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8A14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133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1196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3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65C3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69B24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0</w:t>
            </w:r>
          </w:p>
        </w:tc>
      </w:tr>
      <w:tr w:rsidR="0019716B" w:rsidRPr="00E4293F" w14:paraId="58AFA4C3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DFA4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804E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FA98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34CE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B9F3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211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834F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7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33FC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0C8F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0</w:t>
            </w:r>
          </w:p>
        </w:tc>
      </w:tr>
      <w:tr w:rsidR="0019716B" w:rsidRPr="00E4293F" w14:paraId="7278A07C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AC5F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A90D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512E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A3C68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54CC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212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E8F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5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BAF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4E1D7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0</w:t>
            </w:r>
          </w:p>
        </w:tc>
      </w:tr>
      <w:tr w:rsidR="0019716B" w:rsidRPr="00E4293F" w14:paraId="1879B9BF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BBC5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3ED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D85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BDB6D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9932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221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00A3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5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2F28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BF04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0</w:t>
            </w:r>
          </w:p>
        </w:tc>
      </w:tr>
      <w:tr w:rsidR="0019716B" w:rsidRPr="00E4293F" w14:paraId="3B350E09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9E32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946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A5D0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3E757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D915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312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EAB8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5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8AD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AD0B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0</w:t>
            </w:r>
          </w:p>
        </w:tc>
      </w:tr>
      <w:tr w:rsidR="0019716B" w:rsidRPr="00E4293F" w14:paraId="0DD1A297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534C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7742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E123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8E478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80AC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323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1F59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838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6D476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0</w:t>
            </w:r>
          </w:p>
        </w:tc>
      </w:tr>
      <w:tr w:rsidR="0019716B" w:rsidRPr="00E4293F" w14:paraId="2037C761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27A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7010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DE59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A937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754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2332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0307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1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D0CD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0173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0</w:t>
            </w:r>
          </w:p>
        </w:tc>
      </w:tr>
      <w:tr w:rsidR="0019716B" w:rsidRPr="00E4293F" w14:paraId="512EC1F7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9205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875E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1687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EE2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B924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3112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8BE6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4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A6BD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44C45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0</w:t>
            </w:r>
          </w:p>
        </w:tc>
      </w:tr>
      <w:tr w:rsidR="0019716B" w:rsidRPr="00E4293F" w14:paraId="4C3F848C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04D7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52FF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BE87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01C3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DF72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3113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F45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3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F5A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A53D8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0</w:t>
            </w:r>
          </w:p>
        </w:tc>
      </w:tr>
      <w:tr w:rsidR="0019716B" w:rsidRPr="00E4293F" w14:paraId="5203BE87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CB19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4890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84E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C0596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19A4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3123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93B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16A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17EA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0</w:t>
            </w:r>
          </w:p>
        </w:tc>
      </w:tr>
      <w:tr w:rsidR="0019716B" w:rsidRPr="00E4293F" w14:paraId="493AB270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2B4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A573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1874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CE4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D6E8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3123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5CF3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1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8183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25103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0</w:t>
            </w:r>
          </w:p>
        </w:tc>
      </w:tr>
      <w:tr w:rsidR="0019716B" w:rsidRPr="00E4293F" w14:paraId="7D899167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3E10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E1AC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790C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9B0C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0575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3133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3B23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0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7B3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5D999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0</w:t>
            </w:r>
          </w:p>
        </w:tc>
      </w:tr>
      <w:tr w:rsidR="0019716B" w:rsidRPr="00E4293F" w14:paraId="10123EAB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1FE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4BD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7BC6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735A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B9AF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3213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6363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1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AD9F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892BD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0</w:t>
            </w:r>
          </w:p>
        </w:tc>
      </w:tr>
      <w:tr w:rsidR="0019716B" w:rsidRPr="00E4293F" w14:paraId="4507BB3D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F014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ED76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7234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C006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E64E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3233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2BA8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0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A677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22CA7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0</w:t>
            </w:r>
          </w:p>
        </w:tc>
      </w:tr>
      <w:tr w:rsidR="0019716B" w:rsidRPr="00E4293F" w14:paraId="30654450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F25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017E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001C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1B00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86F8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3323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CC3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-0.0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E21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E43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0</w:t>
            </w:r>
          </w:p>
        </w:tc>
      </w:tr>
      <w:tr w:rsidR="0019716B" w:rsidRPr="00E4293F" w14:paraId="69EE77AC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703A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3FA2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E62C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BE1ED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26EC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3323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262C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-0.1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11D1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E62B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0</w:t>
            </w:r>
          </w:p>
        </w:tc>
      </w:tr>
      <w:tr w:rsidR="0019716B" w:rsidRPr="00E4293F" w14:paraId="30B967F5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F638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C266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86DE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FB4E4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31D3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3332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23F5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-0.0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5752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9066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0</w:t>
            </w:r>
          </w:p>
        </w:tc>
      </w:tr>
      <w:tr w:rsidR="0019716B" w:rsidRPr="00E4293F" w14:paraId="3A1FC915" w14:textId="77777777" w:rsidTr="00C94E75">
        <w:trPr>
          <w:trHeight w:val="300"/>
          <w:jc w:val="center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5DFBE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56FA3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8A478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A6AC9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kern w:val="0"/>
                <w:szCs w:val="24"/>
                <w:lang w:eastAsia="pt-BR"/>
                <w14:ligatures w14:val="none"/>
              </w:rPr>
            </w:pP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F56AC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3333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CBA10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-0.1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AA66B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F2FF6" w14:textId="77777777" w:rsidR="0019716B" w:rsidRPr="00E4293F" w:rsidRDefault="0019716B" w:rsidP="00C94E75">
            <w:pPr>
              <w:spacing w:after="0" w:line="480" w:lineRule="auto"/>
              <w:ind w:right="-2"/>
              <w:jc w:val="both"/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E4293F">
              <w:rPr>
                <w:rFonts w:eastAsia="Times New Roman"/>
                <w:color w:val="000000"/>
                <w:kern w:val="0"/>
                <w:szCs w:val="24"/>
                <w:lang w:eastAsia="pt-BR"/>
                <w14:ligatures w14:val="none"/>
              </w:rPr>
              <w:t>0.20</w:t>
            </w:r>
          </w:p>
        </w:tc>
      </w:tr>
    </w:tbl>
    <w:p w14:paraId="36E6BE76" w14:textId="77777777" w:rsidR="00217E4F" w:rsidRDefault="00217E4F"/>
    <w:sectPr w:rsidR="00217E4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16B"/>
    <w:rsid w:val="00103D89"/>
    <w:rsid w:val="0019716B"/>
    <w:rsid w:val="00217E4F"/>
    <w:rsid w:val="00FE4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AF7EAE"/>
  <w15:chartTrackingRefBased/>
  <w15:docId w15:val="{3AA2B73F-C237-446D-8832-FAE3756A3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16B"/>
    <w:rPr>
      <w:rFonts w:ascii="Times New Roman" w:hAnsi="Times New Roman" w:cs="Times New Roman"/>
      <w:sz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69</Words>
  <Characters>2537</Characters>
  <Application>Microsoft Office Word</Application>
  <DocSecurity>0</DocSecurity>
  <Lines>21</Lines>
  <Paragraphs>5</Paragraphs>
  <ScaleCrop>false</ScaleCrop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Andrade</dc:creator>
  <cp:keywords/>
  <dc:description/>
  <cp:lastModifiedBy>Monica Andrade</cp:lastModifiedBy>
  <cp:revision>1</cp:revision>
  <dcterms:created xsi:type="dcterms:W3CDTF">2024-11-04T12:53:00Z</dcterms:created>
  <dcterms:modified xsi:type="dcterms:W3CDTF">2024-11-04T12:54:00Z</dcterms:modified>
</cp:coreProperties>
</file>